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6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Pairwise exact tests of genetic differentiation among population samples (lettered) for control region sequence data (below diagonal) and seven nuclear μsat loci (above diagonal).</w:t>
      </w:r>
      <w:r>
        <w:rPr>
          <w:rFonts w:cs="Times New Roman" w:ascii="Times New Roman" w:hAnsi="Times New Roman"/>
        </w:rPr>
        <w:t xml:space="preserve"> Results are congruent to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comparisons and those from the seven nuclear μsat loci data are identical to values calculated based on nine loci (data not shown; also see Stepien et al. [28]), with difference at just the thousandth decimal place. Inf.=Infinite value denoted by Genepop [119], </w:t>
      </w:r>
      <w:r>
        <w:rPr>
          <w:rFonts w:cs="Times New Roman" w:ascii="Times New Roman" w:hAnsi="Times New Roman"/>
          <w:b/>
        </w:rPr>
        <w:t>bold</w:t>
      </w:r>
      <w:r>
        <w:rPr>
          <w:rFonts w:cs="Times New Roman" w:ascii="Times New Roman" w:hAnsi="Times New Roman"/>
        </w:rPr>
        <w:t xml:space="preserve">=significant following sequential Bonferroni corrections, </w:t>
      </w:r>
      <w:r>
        <w:rPr>
          <w:rFonts w:cs="Times New Roman" w:ascii="Times New Roman" w:hAnsi="Times New Roman"/>
          <w:i/>
        </w:rPr>
        <w:t>italics</w:t>
      </w:r>
      <w:r>
        <w:rPr>
          <w:rFonts w:cs="Times New Roman" w:ascii="Times New Roman" w:hAnsi="Times New Roman"/>
        </w:rPr>
        <w:t>=significant at α=0.05, and normal text=not significant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218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531"/>
        <w:gridCol w:w="531"/>
        <w:gridCol w:w="531"/>
        <w:gridCol w:w="531"/>
        <w:gridCol w:w="531"/>
        <w:gridCol w:w="531"/>
        <w:gridCol w:w="601"/>
        <w:gridCol w:w="531"/>
        <w:gridCol w:w="531"/>
        <w:gridCol w:w="531"/>
        <w:gridCol w:w="531"/>
        <w:gridCol w:w="531"/>
        <w:gridCol w:w="601"/>
        <w:gridCol w:w="531"/>
        <w:gridCol w:w="531"/>
        <w:gridCol w:w="531"/>
        <w:gridCol w:w="531"/>
        <w:gridCol w:w="531"/>
        <w:gridCol w:w="531"/>
        <w:gridCol w:w="531"/>
        <w:gridCol w:w="601"/>
        <w:gridCol w:w="531"/>
        <w:gridCol w:w="601"/>
        <w:gridCol w:w="531"/>
        <w:gridCol w:w="601"/>
      </w:tblGrid>
      <w:tr>
        <w:trPr/>
        <w:tc>
          <w:tcPr>
            <w:tcW w:w="159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Location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A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B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C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D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E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F.</w:t>
            </w:r>
          </w:p>
        </w:tc>
        <w:tc>
          <w:tcPr>
            <w:tcW w:w="60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G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H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J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K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L.</w:t>
            </w:r>
          </w:p>
        </w:tc>
        <w:tc>
          <w:tcPr>
            <w:tcW w:w="60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M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N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O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P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Q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R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S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T.</w:t>
            </w:r>
          </w:p>
        </w:tc>
        <w:tc>
          <w:tcPr>
            <w:tcW w:w="60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U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V.</w:t>
            </w:r>
          </w:p>
        </w:tc>
        <w:tc>
          <w:tcPr>
            <w:tcW w:w="60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W.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X.</w:t>
            </w:r>
          </w:p>
        </w:tc>
        <w:tc>
          <w:tcPr>
            <w:tcW w:w="60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Y.</w:t>
            </w:r>
          </w:p>
        </w:tc>
      </w:tr>
      <w:tr>
        <w:trPr/>
        <w:tc>
          <w:tcPr>
            <w:tcW w:w="159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A. Cedar L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70.05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57.66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B. L. Winnipeg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7.2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36.3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53.2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44.0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C. L. of the Wood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8.4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1.2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59.5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47.6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D. McKim L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6.3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4.6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5.8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E. Mille Lac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1.5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5.9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9.2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96.6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F. St. Louis 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7.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0.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9.5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4.1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6.0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16.4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28.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G. L. Nipigon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1.2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1.9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42.2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H. Portage L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2.0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3.4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8.5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30.0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32.6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40.1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I. Muskegon 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7.4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7.3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4.8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0.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6.1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4.4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54.2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36.4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98.9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J. Thunder Bay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6.0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9.5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2.9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0.6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8.7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55.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97.0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45.2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K. Flint 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3.6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6.1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2.9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4.2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9.9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5.6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3.6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6.2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1.8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65.6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77.5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88.5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21.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33.7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94.9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L. Moon/Musquash 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7.4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4.7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1.4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9.0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1.1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0.9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6.8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6.8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54.7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M. Thames 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7.2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7.1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4.1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2.1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6.6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3.7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2.6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7.7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1.3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4.2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30.9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85.1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46.6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71.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26.1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52.8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. Detroit 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4.1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1.8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6.3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6.1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5.8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  </w:t>
            </w:r>
            <w:r>
              <w:rPr>
                <w:rFonts w:cs="Times New Roman" w:ascii="Times New Roman" w:hAnsi="Times New Roman"/>
                <w:sz w:val="14"/>
              </w:rPr>
              <w:t>0.1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25.0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69.7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86.1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33.8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O. W. basin L. Erie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7.4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2.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9.2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4.0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5.4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4.0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  </w:t>
            </w:r>
            <w:r>
              <w:rPr>
                <w:rFonts w:cs="Times New Roman" w:ascii="Times New Roman" w:hAnsi="Times New Roman"/>
                <w:sz w:val="14"/>
              </w:rPr>
              <w:t>0.2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0.6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64.8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86.7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29.1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33.6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P. E. basin L. Erie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4.1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0.6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7.2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8.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5.7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  </w:t>
            </w:r>
            <w:r>
              <w:rPr>
                <w:rFonts w:cs="Times New Roman" w:ascii="Times New Roman" w:hAnsi="Times New Roman"/>
                <w:sz w:val="14"/>
              </w:rPr>
              <w:t>0.3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7.1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2.8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33.2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Q. Historic walleye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5.8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23.2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32.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63.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82.9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R. “Blue pike”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32.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4.4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23.2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0.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23.0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S. Pigeon L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4.9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7.9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3.1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14"/>
              </w:rPr>
              <w:t>8.7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6.3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9.0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7.5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5.6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6.1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2.6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22.8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29.0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99.4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T. Bay of Quinte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0.2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2.8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1.4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  </w:t>
            </w:r>
            <w:r>
              <w:rPr>
                <w:rFonts w:cs="Times New Roman" w:ascii="Times New Roman" w:hAnsi="Times New Roman"/>
                <w:sz w:val="14"/>
              </w:rPr>
              <w:t>5.4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2.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3.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0.8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9.3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9.8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0.3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04.1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31.1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69.8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U. Oneida L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30.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24.6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5.1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2.6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3.9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5.4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6.8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37.8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46.1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27.57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V. L. Mistassini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6.4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4.8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2.1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7.8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2.8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3.7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23.7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6.9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4.1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1.2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5.0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4.1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30.8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13.7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W. Ohio 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6.8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5.5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1.6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8.2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7.1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5.5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9.3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4.1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0.1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8.1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8.5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  </w:t>
            </w:r>
            <w:r>
              <w:rPr>
                <w:rFonts w:cs="Times New Roman" w:ascii="Times New Roman" w:hAnsi="Times New Roman"/>
                <w:sz w:val="14"/>
              </w:rPr>
              <w:t>5.7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9.7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6.9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</w:rPr>
              <w:t>2.9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9.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7.4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7.1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2.5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15.7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3.1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25.3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49.91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X. New 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4"/>
              </w:rPr>
              <w:t>10.1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nf.</w:t>
            </w:r>
          </w:p>
        </w:tc>
      </w:tr>
      <w:tr>
        <w:trPr/>
        <w:tc>
          <w:tcPr>
            <w:tcW w:w="1593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Y. North R.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0.34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2.14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2.47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1.01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1.71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3.68</w:t>
            </w:r>
          </w:p>
        </w:tc>
        <w:tc>
          <w:tcPr>
            <w:tcW w:w="60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22.43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3.37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1.18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1.48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0.81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5.01</w:t>
            </w:r>
          </w:p>
        </w:tc>
        <w:tc>
          <w:tcPr>
            <w:tcW w:w="60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4"/>
              </w:rPr>
              <w:t>20.91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7.84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6.35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0.46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2.00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7.20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0.59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0.04</w:t>
            </w:r>
          </w:p>
        </w:tc>
        <w:tc>
          <w:tcPr>
            <w:tcW w:w="60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14.49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4.01</w:t>
            </w:r>
          </w:p>
        </w:tc>
        <w:tc>
          <w:tcPr>
            <w:tcW w:w="60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14"/>
              </w:rPr>
              <w:t>8.37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8.28</w:t>
            </w:r>
          </w:p>
        </w:tc>
        <w:tc>
          <w:tcPr>
            <w:tcW w:w="60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--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16"/>
        </w:rPr>
      </w:pPr>
      <w:r>
        <w:rPr>
          <w:rFonts w:cs="Times New Roman" w:ascii="Times New Roman" w:hAnsi="Times New Roman"/>
          <w:b/>
          <w:sz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6"/>
        </w:rPr>
      </w:pPr>
      <w:r>
        <w:rPr>
          <w:rFonts w:cs="Times New Roman" w:ascii="Times New Roman" w:hAnsi="Times New Roman"/>
          <w:b/>
          <w:sz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17:09:00Z</dcterms:created>
  <dc:creator>FrEmpenida</dc:creator>
  <dc:description/>
  <cp:keywords/>
  <dc:language>en-US</dc:language>
  <cp:lastModifiedBy>Amanda Haponski</cp:lastModifiedBy>
  <dcterms:modified xsi:type="dcterms:W3CDTF">2014-06-19T17:09:00Z</dcterms:modified>
  <cp:revision>2</cp:revision>
  <dc:subject/>
  <dc:title/>
</cp:coreProperties>
</file>